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2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9"/>
        <w:gridCol w:w="4484"/>
        <w:gridCol w:w="4517"/>
      </w:tblGrid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08" w:hanging="0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re</w:t>
            </w:r>
          </w:p>
        </w:tc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'-GCCAGATTACGTATATCCTGGCAGC-3'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'-ATCGCCAGGCGTTTTCTGAGCATAC-3'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ox (not excised)</w:t>
            </w:r>
          </w:p>
        </w:tc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rimer n°1692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'-CCAAGGAAAAACTTGAGGTTGCAGCTAG-3'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rimer n°1694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'-GATTAGGGGAGGTGAGACATAGGG-3'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Lox 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(excision)</w:t>
            </w:r>
          </w:p>
        </w:tc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primer n°1692 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'-CCAAGGAAAAACTTGAGGTTGCAGCTAG-3'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rimer n°1697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'-CTCCTCCTGGTTACCTCTGTAAAAGATTC-3'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FP</w:t>
            </w:r>
          </w:p>
        </w:tc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'-GAGGGCGATGCCACCTACGGCAAG-3'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'-CTCAGGGCGGACTGGGTGCTCAGG-3'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Robo3KO (mutant)</w:t>
            </w:r>
          </w:p>
        </w:tc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5'-GATCTCTCGTGGGATCATTG-3'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5'-TACCAGCTACTTCCAGAGAG-3'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Robo3KO (WT)</w:t>
            </w:r>
          </w:p>
        </w:tc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5'-CCAACATCGAGTGGTACAAG-3'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5'-TACCAGCTACTTCCAGAGAG-3'</w:t>
            </w:r>
          </w:p>
        </w:tc>
      </w:tr>
    </w:tbl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Heading1"/>
        <w:rPr>
          <w:rFonts w:ascii="Arial" w:hAnsi="Arial" w:cs="Arial"/>
        </w:rPr>
      </w:pPr>
      <w:r>
        <w:rPr>
          <w:rFonts w:cs="Arial" w:ascii="Arial" w:hAnsi="Arial"/>
        </w:rPr>
        <w:t>Table S3. Primer pairs used for mouse genotyping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30T07:28:00Z</dcterms:created>
  <dc:creator>alain chedotal</dc:creator>
  <dc:description/>
  <dc:language>en-US</dc:language>
  <cp:lastModifiedBy>alain chedotal</cp:lastModifiedBy>
  <dcterms:modified xsi:type="dcterms:W3CDTF">2010-01-30T07:39:00Z</dcterms:modified>
  <cp:revision>2</cp:revision>
  <dc:subject/>
  <dc:title>Cre</dc:title>
</cp:coreProperties>
</file>